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4874B" w14:textId="77777777" w:rsidR="008907C6" w:rsidRPr="007B45D5" w:rsidRDefault="007E7494" w:rsidP="008907C6">
      <w:pPr>
        <w:jc w:val="center"/>
        <w:rPr>
          <w:b/>
          <w:sz w:val="32"/>
          <w:u w:val="single"/>
        </w:rPr>
      </w:pPr>
      <w:r w:rsidRPr="007B45D5">
        <w:rPr>
          <w:rFonts w:hint="eastAsia"/>
          <w:b/>
          <w:sz w:val="32"/>
          <w:u w:val="single"/>
        </w:rPr>
        <w:t>LBP check list</w:t>
      </w:r>
    </w:p>
    <w:p w14:paraId="01E4874C" w14:textId="77777777" w:rsidR="008907C6" w:rsidRPr="007B45D5" w:rsidRDefault="007E7494" w:rsidP="008907C6">
      <w:pPr>
        <w:wordWrap w:val="0"/>
        <w:jc w:val="right"/>
        <w:rPr>
          <w:u w:val="single"/>
        </w:rPr>
      </w:pPr>
      <w:r w:rsidRPr="007B45D5">
        <w:rPr>
          <w:rFonts w:hint="eastAsia"/>
          <w:u w:val="single"/>
        </w:rPr>
        <w:t>Name</w:t>
      </w:r>
      <w:r w:rsidR="008907C6" w:rsidRPr="007B45D5">
        <w:rPr>
          <w:rFonts w:hint="eastAsia"/>
          <w:u w:val="single"/>
        </w:rPr>
        <w:t xml:space="preserve">：　　　　　　　</w:t>
      </w:r>
      <w:r w:rsidRPr="007B45D5">
        <w:rPr>
          <w:rFonts w:hint="eastAsia"/>
          <w:u w:val="single"/>
        </w:rPr>
        <w:t>Data</w:t>
      </w:r>
      <w:r w:rsidR="008907C6" w:rsidRPr="007B45D5">
        <w:rPr>
          <w:rFonts w:hint="eastAsia"/>
          <w:u w:val="single"/>
        </w:rPr>
        <w:t>：</w:t>
      </w:r>
      <w:r w:rsidRPr="007B45D5">
        <w:rPr>
          <w:rFonts w:hint="eastAsia"/>
          <w:u w:val="single"/>
        </w:rPr>
        <w:t xml:space="preserve">　</w:t>
      </w:r>
      <w:r w:rsidR="008907C6" w:rsidRPr="007B45D5">
        <w:rPr>
          <w:rFonts w:hint="eastAsia"/>
          <w:u w:val="single"/>
        </w:rPr>
        <w:t xml:space="preserve">　　</w:t>
      </w:r>
      <w:r w:rsidR="008907C6" w:rsidRPr="007B45D5">
        <w:rPr>
          <w:rFonts w:hint="eastAsia"/>
          <w:u w:val="single"/>
        </w:rPr>
        <w:t>.</w:t>
      </w:r>
      <w:r w:rsidR="008907C6" w:rsidRPr="007B45D5">
        <w:rPr>
          <w:rFonts w:hint="eastAsia"/>
          <w:u w:val="single"/>
        </w:rPr>
        <w:t xml:space="preserve">　　</w:t>
      </w:r>
      <w:r w:rsidR="008907C6" w:rsidRPr="007B45D5">
        <w:rPr>
          <w:rFonts w:hint="eastAsia"/>
          <w:u w:val="single"/>
        </w:rPr>
        <w:t>.</w:t>
      </w:r>
      <w:r w:rsidR="008907C6" w:rsidRPr="007B45D5">
        <w:rPr>
          <w:rFonts w:hint="eastAsia"/>
          <w:u w:val="single"/>
        </w:rPr>
        <w:t xml:space="preserve">　　</w:t>
      </w:r>
    </w:p>
    <w:p w14:paraId="01E4874D" w14:textId="77777777" w:rsidR="008907C6" w:rsidRPr="007B45D5" w:rsidRDefault="007E7494" w:rsidP="008907C6">
      <w:pPr>
        <w:wordWrap w:val="0"/>
        <w:jc w:val="right"/>
        <w:rPr>
          <w:u w:val="single"/>
        </w:rPr>
      </w:pPr>
      <w:r w:rsidRPr="007B45D5">
        <w:rPr>
          <w:rFonts w:hint="eastAsia"/>
          <w:u w:val="single"/>
        </w:rPr>
        <w:t>Or</w:t>
      </w:r>
      <w:r w:rsidRPr="007B45D5">
        <w:rPr>
          <w:u w:val="single"/>
        </w:rPr>
        <w:t>t</w:t>
      </w:r>
      <w:r w:rsidRPr="007B45D5">
        <w:rPr>
          <w:rFonts w:hint="eastAsia"/>
          <w:u w:val="single"/>
        </w:rPr>
        <w:t>ho</w:t>
      </w:r>
      <w:r w:rsidRPr="007B45D5">
        <w:rPr>
          <w:u w:val="single"/>
        </w:rPr>
        <w:t>paedic surgeon</w:t>
      </w:r>
      <w:r w:rsidR="008907C6" w:rsidRPr="007B45D5">
        <w:rPr>
          <w:rFonts w:hint="eastAsia"/>
          <w:u w:val="single"/>
        </w:rPr>
        <w:t xml:space="preserve">：　　　　　　　　</w:t>
      </w:r>
    </w:p>
    <w:p w14:paraId="01E4874E" w14:textId="77777777" w:rsidR="008907C6" w:rsidRPr="007B45D5" w:rsidRDefault="007E7494" w:rsidP="008907C6">
      <w:pPr>
        <w:wordWrap w:val="0"/>
        <w:jc w:val="right"/>
        <w:rPr>
          <w:u w:val="single"/>
        </w:rPr>
      </w:pPr>
      <w:r w:rsidRPr="007B45D5">
        <w:rPr>
          <w:rFonts w:hint="eastAsia"/>
          <w:u w:val="single"/>
        </w:rPr>
        <w:t>Investigat</w:t>
      </w:r>
      <w:r w:rsidRPr="007B45D5">
        <w:rPr>
          <w:u w:val="single"/>
        </w:rPr>
        <w:t>o</w:t>
      </w:r>
      <w:r w:rsidRPr="007B45D5">
        <w:rPr>
          <w:rFonts w:hint="eastAsia"/>
          <w:u w:val="single"/>
        </w:rPr>
        <w:t>r</w:t>
      </w:r>
      <w:r w:rsidR="008907C6" w:rsidRPr="007B45D5">
        <w:rPr>
          <w:rFonts w:hint="eastAsia"/>
          <w:u w:val="single"/>
        </w:rPr>
        <w:t xml:space="preserve">：　　　　　　　　</w:t>
      </w:r>
    </w:p>
    <w:p w14:paraId="01E4874F" w14:textId="77777777" w:rsidR="008907C6" w:rsidRPr="006F6A71" w:rsidRDefault="007E7494" w:rsidP="007E7494">
      <w:pPr>
        <w:tabs>
          <w:tab w:val="left" w:pos="6840"/>
        </w:tabs>
      </w:pPr>
      <w:r w:rsidRPr="007B45D5">
        <w:tab/>
      </w:r>
    </w:p>
    <w:p w14:paraId="01E48750" w14:textId="77777777" w:rsidR="008907C6" w:rsidRPr="006F6A71" w:rsidRDefault="008907C6" w:rsidP="008907C6">
      <w:r w:rsidRPr="006F6A71">
        <w:rPr>
          <w:rFonts w:hint="eastAsia"/>
        </w:rPr>
        <w:t>＊</w:t>
      </w:r>
      <w:r w:rsidR="00D734DA" w:rsidRPr="006F6A71">
        <w:t>T</w:t>
      </w:r>
      <w:r w:rsidR="007E7494" w:rsidRPr="006F6A71">
        <w:t>he subjects who experience low back pain with an intensity greater than 30 mm on the visual analog scale (VAS) and with duration of &gt;3 months</w:t>
      </w:r>
      <w:r w:rsidR="00D734DA" w:rsidRPr="006F6A71">
        <w:t>, kindly</w:t>
      </w:r>
      <w:r w:rsidR="007E7494" w:rsidRPr="006F6A71">
        <w:t xml:space="preserve"> </w:t>
      </w:r>
      <w:r w:rsidR="00D734DA" w:rsidRPr="006F6A71">
        <w:t>answer</w:t>
      </w:r>
      <w:r w:rsidR="007E7494" w:rsidRPr="006F6A71">
        <w:t xml:space="preserve"> this questionnaire.</w:t>
      </w:r>
    </w:p>
    <w:p w14:paraId="01E48751" w14:textId="77777777" w:rsidR="008907C6" w:rsidRPr="006F6A71" w:rsidRDefault="008907C6" w:rsidP="008907C6"/>
    <w:p w14:paraId="01E48752" w14:textId="77777777" w:rsidR="008907C6" w:rsidRPr="006F6A71" w:rsidRDefault="005F7873" w:rsidP="008907C6">
      <w:pPr>
        <w:pStyle w:val="a8"/>
        <w:numPr>
          <w:ilvl w:val="0"/>
          <w:numId w:val="1"/>
        </w:numPr>
        <w:ind w:leftChars="0"/>
        <w:rPr>
          <w:b/>
        </w:rPr>
      </w:pPr>
      <w:r w:rsidRPr="006F6A71">
        <w:rPr>
          <w:b/>
        </w:rPr>
        <w:t>About your low back pain (LBP)</w:t>
      </w:r>
    </w:p>
    <w:p w14:paraId="01E48753" w14:textId="77777777" w:rsidR="008907C6" w:rsidRPr="006F6A71" w:rsidRDefault="008907C6" w:rsidP="008907C6">
      <w:pPr>
        <w:ind w:firstLineChars="100" w:firstLine="210"/>
      </w:pPr>
      <w:r w:rsidRPr="006F6A71">
        <w:rPr>
          <w:rFonts w:hint="eastAsia"/>
        </w:rPr>
        <w:t>a.</w:t>
      </w:r>
      <w:r w:rsidR="005F7873" w:rsidRPr="006F6A71">
        <w:t xml:space="preserve"> When did your LBP occur?</w:t>
      </w:r>
      <w:r w:rsidR="005F7873" w:rsidRPr="006F6A71">
        <w:rPr>
          <w:rFonts w:hint="eastAsia"/>
        </w:rPr>
        <w:t xml:space="preserve"> </w:t>
      </w:r>
      <w:r w:rsidR="00D734DA" w:rsidRPr="006F6A71">
        <w:t>Since when do</w:t>
      </w:r>
      <w:r w:rsidR="005F7873" w:rsidRPr="006F6A71">
        <w:t xml:space="preserve"> you have LBP?</w:t>
      </w:r>
    </w:p>
    <w:p w14:paraId="01E48754" w14:textId="77777777" w:rsidR="008907C6" w:rsidRPr="006F6A71" w:rsidRDefault="008907C6" w:rsidP="008907C6">
      <w:pPr>
        <w:rPr>
          <w:u w:val="single"/>
        </w:rPr>
      </w:pPr>
    </w:p>
    <w:p w14:paraId="01E48755" w14:textId="77777777" w:rsidR="008907C6" w:rsidRPr="006F6A71" w:rsidRDefault="008907C6" w:rsidP="008907C6">
      <w:pPr>
        <w:rPr>
          <w:u w:val="single"/>
        </w:rPr>
      </w:pPr>
    </w:p>
    <w:p w14:paraId="01E48756" w14:textId="77777777" w:rsidR="008907C6" w:rsidRPr="006F6A71" w:rsidRDefault="008907C6" w:rsidP="008907C6">
      <w:pPr>
        <w:rPr>
          <w:u w:val="single"/>
        </w:rPr>
      </w:pPr>
    </w:p>
    <w:p w14:paraId="01E48757" w14:textId="490AAA8A" w:rsidR="008907C6" w:rsidRPr="006F6A71" w:rsidRDefault="008907C6" w:rsidP="008907C6">
      <w:pPr>
        <w:ind w:firstLineChars="100" w:firstLine="210"/>
      </w:pPr>
      <w:r w:rsidRPr="006F6A71">
        <w:rPr>
          <w:rFonts w:hint="eastAsia"/>
        </w:rPr>
        <w:t>b.</w:t>
      </w:r>
      <w:r w:rsidR="005F7873" w:rsidRPr="006F6A71">
        <w:t xml:space="preserve"> How much pain </w:t>
      </w:r>
      <w:r w:rsidR="0063212C">
        <w:t>d</w:t>
      </w:r>
      <w:r w:rsidR="0063212C">
        <w:rPr>
          <w:rFonts w:hint="eastAsia"/>
        </w:rPr>
        <w:t>id</w:t>
      </w:r>
      <w:bookmarkStart w:id="0" w:name="_GoBack"/>
      <w:bookmarkEnd w:id="0"/>
      <w:r w:rsidR="00D734DA" w:rsidRPr="006F6A71">
        <w:t xml:space="preserve"> </w:t>
      </w:r>
      <w:r w:rsidR="005F7873" w:rsidRPr="006F6A71">
        <w:t xml:space="preserve">you </w:t>
      </w:r>
      <w:r w:rsidR="00D734DA" w:rsidRPr="006F6A71">
        <w:t>experienced</w:t>
      </w:r>
      <w:r w:rsidR="005F7873" w:rsidRPr="006F6A71">
        <w:t>?</w:t>
      </w:r>
    </w:p>
    <w:p w14:paraId="01E48758" w14:textId="4440F717" w:rsidR="00AB5BCD" w:rsidRPr="006F6A71" w:rsidRDefault="00886887" w:rsidP="00AB5BCD">
      <w:pPr>
        <w:ind w:firstLineChars="100" w:firstLine="210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01E48783" wp14:editId="680FE13E">
                <wp:simplePos x="0" y="0"/>
                <wp:positionH relativeFrom="column">
                  <wp:posOffset>946150</wp:posOffset>
                </wp:positionH>
                <wp:positionV relativeFrom="paragraph">
                  <wp:posOffset>133349</wp:posOffset>
                </wp:positionV>
                <wp:extent cx="972185" cy="0"/>
                <wp:effectExtent l="0" t="76200" r="18415" b="95250"/>
                <wp:wrapNone/>
                <wp:docPr id="24" name="直線矢印コネクタ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7218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49218A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4" o:spid="_x0000_s1026" type="#_x0000_t32" style="position:absolute;left:0;text-align:left;margin-left:74.5pt;margin-top:10.5pt;width:76.5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" strokecolor="black [3040]">
                <v:stroke endarrow="block"/>
                <o:lock v:ext="edit" shapetype="f"/>
              </v:shape>
            </w:pict>
          </mc:Fallback>
        </mc:AlternateContent>
      </w:r>
      <w:r w:rsidR="00AB5BCD" w:rsidRPr="006F6A71">
        <w:t xml:space="preserve">   No pain                  The </w:t>
      </w:r>
      <w:r w:rsidR="006F6A71" w:rsidRPr="006F6A71">
        <w:t>strongest</w:t>
      </w:r>
      <w:r w:rsidR="00AB5BCD" w:rsidRPr="006F6A71">
        <w:t xml:space="preserve"> pain you have ever experienced.</w: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 wp14:anchorId="01E48784" wp14:editId="10FBDCE9">
                <wp:simplePos x="0" y="0"/>
                <wp:positionH relativeFrom="column">
                  <wp:posOffset>4133214</wp:posOffset>
                </wp:positionH>
                <wp:positionV relativeFrom="paragraph">
                  <wp:posOffset>406400</wp:posOffset>
                </wp:positionV>
                <wp:extent cx="0" cy="223520"/>
                <wp:effectExtent l="0" t="0" r="19050" b="24130"/>
                <wp:wrapNone/>
                <wp:docPr id="23" name="直線コネクタ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35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158DFBE9" id="直線コネクタ 23" o:spid="_x0000_s1026" style="position:absolute;left:0;text-align:left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25.45pt,32pt" to="325.45pt,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" strokecolor="black [3040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01E48785" wp14:editId="5BAE3060">
                <wp:simplePos x="0" y="0"/>
                <wp:positionH relativeFrom="column">
                  <wp:posOffset>533399</wp:posOffset>
                </wp:positionH>
                <wp:positionV relativeFrom="paragraph">
                  <wp:posOffset>386080</wp:posOffset>
                </wp:positionV>
                <wp:extent cx="0" cy="223520"/>
                <wp:effectExtent l="0" t="0" r="19050" b="24130"/>
                <wp:wrapNone/>
                <wp:docPr id="22" name="直線コネクタ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35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5844F2CA" id="直線コネクタ 22" o:spid="_x0000_s1026" style="position:absolute;left:0;text-align:lef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2pt,30.4pt" to="42pt,4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" strokecolor="black [3040]">
                <o:lock v:ext="edit" shapetype="f"/>
              </v:line>
            </w:pict>
          </mc:Fallback>
        </mc:AlternateContent>
      </w:r>
    </w:p>
    <w:p w14:paraId="01E48759" w14:textId="77777777" w:rsidR="008907C6" w:rsidRPr="006F6A71" w:rsidRDefault="005F7873" w:rsidP="008907C6">
      <w:r w:rsidRPr="006F6A71">
        <w:rPr>
          <w:rFonts w:hint="eastAsia"/>
        </w:rPr>
        <w:t xml:space="preserve">　</w:t>
      </w:r>
    </w:p>
    <w:p w14:paraId="01E4875A" w14:textId="1790D707" w:rsidR="008907C6" w:rsidRPr="006F6A71" w:rsidRDefault="00886887" w:rsidP="008907C6">
      <w:pPr>
        <w:ind w:firstLineChars="100" w:firstLine="210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01E48786" wp14:editId="30A3D0DF">
                <wp:simplePos x="0" y="0"/>
                <wp:positionH relativeFrom="column">
                  <wp:posOffset>534035</wp:posOffset>
                </wp:positionH>
                <wp:positionV relativeFrom="paragraph">
                  <wp:posOffset>63499</wp:posOffset>
                </wp:positionV>
                <wp:extent cx="3599815" cy="0"/>
                <wp:effectExtent l="0" t="0" r="19685" b="19050"/>
                <wp:wrapNone/>
                <wp:docPr id="20" name="直線コネクタ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47BE215" id="直線コネクタ 20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42.05pt,5pt" to="325.5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" strokecolor="black [3040]">
                <o:lock v:ext="edit" shapetype="f"/>
              </v:line>
            </w:pict>
          </mc:Fallback>
        </mc:AlternateContent>
      </w:r>
    </w:p>
    <w:p w14:paraId="01E4875B" w14:textId="77777777" w:rsidR="008907C6" w:rsidRPr="006F6A71" w:rsidRDefault="008907C6" w:rsidP="008907C6">
      <w:pPr>
        <w:ind w:firstLineChars="100" w:firstLine="210"/>
      </w:pPr>
      <w:r w:rsidRPr="006F6A71">
        <w:rPr>
          <w:rFonts w:hint="eastAsia"/>
        </w:rPr>
        <w:t>c.</w:t>
      </w:r>
      <w:r w:rsidR="00AB5BCD" w:rsidRPr="006F6A71">
        <w:rPr>
          <w:rFonts w:hint="eastAsia"/>
        </w:rPr>
        <w:t xml:space="preserve"> </w:t>
      </w:r>
      <w:r w:rsidR="00D734DA" w:rsidRPr="006F6A71">
        <w:rPr>
          <w:rFonts w:hint="eastAsia"/>
        </w:rPr>
        <w:t>D</w:t>
      </w:r>
      <w:r w:rsidR="00D734DA" w:rsidRPr="006F6A71">
        <w:t xml:space="preserve">o </w:t>
      </w:r>
      <w:r w:rsidR="00AB5BCD" w:rsidRPr="006F6A71">
        <w:t xml:space="preserve">you have a </w:t>
      </w:r>
      <w:r w:rsidR="00D734DA" w:rsidRPr="006F6A71">
        <w:t xml:space="preserve">probable </w:t>
      </w:r>
      <w:r w:rsidR="00AB5BCD" w:rsidRPr="006F6A71">
        <w:t>cause for LBP?</w:t>
      </w:r>
    </w:p>
    <w:p w14:paraId="01E4875C" w14:textId="77777777" w:rsidR="008907C6" w:rsidRPr="006F6A71" w:rsidRDefault="008907C6" w:rsidP="008907C6"/>
    <w:p w14:paraId="01E4875D" w14:textId="77777777" w:rsidR="008907C6" w:rsidRPr="006F6A71" w:rsidRDefault="008907C6" w:rsidP="008907C6"/>
    <w:p w14:paraId="01E4875E" w14:textId="77777777" w:rsidR="008907C6" w:rsidRPr="006F6A71" w:rsidRDefault="008907C6" w:rsidP="008907C6"/>
    <w:p w14:paraId="01E4875F" w14:textId="77777777" w:rsidR="008907C6" w:rsidRPr="006F6A71" w:rsidRDefault="008907C6" w:rsidP="00485CC3">
      <w:pPr>
        <w:ind w:firstLineChars="100" w:firstLine="210"/>
        <w:rPr>
          <w:u w:val="single"/>
        </w:rPr>
      </w:pPr>
      <w:r w:rsidRPr="006F6A71">
        <w:rPr>
          <w:rFonts w:hint="eastAsia"/>
        </w:rPr>
        <w:t xml:space="preserve">d. </w:t>
      </w:r>
      <w:r w:rsidR="00AB5BCD" w:rsidRPr="006F6A71">
        <w:rPr>
          <w:rFonts w:hint="eastAsia"/>
        </w:rPr>
        <w:t>W</w:t>
      </w:r>
      <w:r w:rsidR="00AB5BCD" w:rsidRPr="006F6A71">
        <w:t>hat kind of motion</w:t>
      </w:r>
      <w:r w:rsidR="00485CC3" w:rsidRPr="006F6A71">
        <w:t xml:space="preserve"> task</w:t>
      </w:r>
      <w:r w:rsidR="00AB5BCD" w:rsidRPr="006F6A71">
        <w:t xml:space="preserve"> </w:t>
      </w:r>
      <w:r w:rsidR="00D734DA" w:rsidRPr="006F6A71">
        <w:t>induces</w:t>
      </w:r>
      <w:r w:rsidR="00485CC3" w:rsidRPr="006F6A71">
        <w:t xml:space="preserve"> </w:t>
      </w:r>
      <w:r w:rsidR="00AB5BCD" w:rsidRPr="006F6A71">
        <w:t>the LBP? (Multiple answers possible)</w:t>
      </w:r>
    </w:p>
    <w:p w14:paraId="01E48760" w14:textId="64E2939F" w:rsidR="008907C6" w:rsidRPr="006F6A71" w:rsidRDefault="00485CC3" w:rsidP="00485CC3">
      <w:pPr>
        <w:pStyle w:val="a8"/>
        <w:ind w:leftChars="0" w:left="360" w:firstLineChars="50" w:firstLine="105"/>
      </w:pPr>
      <w:r w:rsidRPr="006F6A71">
        <w:rPr>
          <w:rFonts w:hint="eastAsia"/>
        </w:rPr>
        <w:t>f</w:t>
      </w:r>
      <w:r w:rsidRPr="006F6A71">
        <w:t>orward bending</w:t>
      </w:r>
      <w:r w:rsidRPr="006F6A71">
        <w:rPr>
          <w:rFonts w:hint="eastAsia"/>
        </w:rPr>
        <w:t xml:space="preserve">　</w:t>
      </w:r>
      <w:r w:rsidRPr="006F6A71">
        <w:rPr>
          <w:rFonts w:hint="eastAsia"/>
        </w:rPr>
        <w:t>l</w:t>
      </w:r>
      <w:r w:rsidRPr="006F6A71">
        <w:t>ateral bending</w:t>
      </w:r>
      <w:r w:rsidR="008907C6" w:rsidRPr="006F6A71">
        <w:rPr>
          <w:rFonts w:hint="eastAsia"/>
        </w:rPr>
        <w:t xml:space="preserve">　</w:t>
      </w:r>
      <w:r w:rsidRPr="006F6A71">
        <w:rPr>
          <w:rFonts w:hint="eastAsia"/>
        </w:rPr>
        <w:t>twi</w:t>
      </w:r>
      <w:r w:rsidRPr="006F6A71">
        <w:t>sting</w:t>
      </w:r>
      <w:r w:rsidRPr="006F6A71">
        <w:rPr>
          <w:rFonts w:hint="eastAsia"/>
        </w:rPr>
        <w:t xml:space="preserve">　</w:t>
      </w:r>
      <w:r w:rsidRPr="006F6A71">
        <w:t>standing</w:t>
      </w:r>
      <w:r w:rsidRPr="006F6A71">
        <w:rPr>
          <w:rFonts w:hint="eastAsia"/>
        </w:rPr>
        <w:t xml:space="preserve">　</w:t>
      </w:r>
      <w:r w:rsidRPr="006F6A71">
        <w:rPr>
          <w:rFonts w:hint="eastAsia"/>
        </w:rPr>
        <w:t>s</w:t>
      </w:r>
      <w:r w:rsidRPr="006F6A71">
        <w:t>itting</w:t>
      </w:r>
      <w:r w:rsidR="00886887">
        <w:rPr>
          <w:rFonts w:hint="eastAsia"/>
        </w:rPr>
        <w:t xml:space="preserve">　　</w:t>
      </w:r>
      <w:r w:rsidRPr="006F6A71">
        <w:rPr>
          <w:rFonts w:hint="eastAsia"/>
        </w:rPr>
        <w:t xml:space="preserve">　</w:t>
      </w:r>
      <w:r w:rsidRPr="006F6A71">
        <w:t>lying on</w:t>
      </w:r>
    </w:p>
    <w:p w14:paraId="01E48761" w14:textId="77777777" w:rsidR="008907C6" w:rsidRPr="006F6A71" w:rsidRDefault="008907C6" w:rsidP="008907C6"/>
    <w:p w14:paraId="01E48762" w14:textId="77777777" w:rsidR="00EE1305" w:rsidRPr="006F6A71" w:rsidRDefault="00EE1305" w:rsidP="008907C6"/>
    <w:p w14:paraId="01E48763" w14:textId="77777777" w:rsidR="008907C6" w:rsidRPr="006F6A71" w:rsidRDefault="00C754C8" w:rsidP="008907C6">
      <w:pPr>
        <w:ind w:firstLineChars="100" w:firstLine="210"/>
      </w:pPr>
      <w:r w:rsidRPr="006F6A71">
        <w:rPr>
          <w:rFonts w:hint="eastAsia"/>
        </w:rPr>
        <w:t>e</w:t>
      </w:r>
      <w:r w:rsidR="008907C6" w:rsidRPr="006F6A71">
        <w:rPr>
          <w:rFonts w:hint="eastAsia"/>
        </w:rPr>
        <w:t>.</w:t>
      </w:r>
      <w:r w:rsidR="00485CC3" w:rsidRPr="006F6A71">
        <w:t xml:space="preserve"> Have you </w:t>
      </w:r>
      <w:r w:rsidR="00D734DA" w:rsidRPr="006F6A71">
        <w:t>sought any</w:t>
      </w:r>
      <w:r w:rsidR="00485CC3" w:rsidRPr="006F6A71">
        <w:t xml:space="preserve"> medical </w:t>
      </w:r>
      <w:r w:rsidR="00D734DA" w:rsidRPr="006F6A71">
        <w:t>attention for your</w:t>
      </w:r>
      <w:r w:rsidR="00485CC3" w:rsidRPr="006F6A71">
        <w:t xml:space="preserve"> LBP?</w:t>
      </w:r>
      <w:r w:rsidR="00485CC3" w:rsidRPr="007B45D5">
        <w:t xml:space="preserve"> </w:t>
      </w:r>
      <w:r w:rsidR="00485CC3" w:rsidRPr="007B45D5">
        <w:rPr>
          <w:rFonts w:hint="eastAsia"/>
        </w:rPr>
        <w:t>(</w:t>
      </w:r>
      <w:r w:rsidR="008907C6" w:rsidRPr="007B45D5">
        <w:rPr>
          <w:rFonts w:hint="eastAsia"/>
        </w:rPr>
        <w:t>Yes</w:t>
      </w:r>
      <w:r w:rsidR="00485CC3" w:rsidRPr="007B45D5">
        <w:rPr>
          <w:rFonts w:hint="eastAsia"/>
        </w:rPr>
        <w:t xml:space="preserve"> </w:t>
      </w:r>
      <w:r w:rsidR="008907C6" w:rsidRPr="007B45D5">
        <w:rPr>
          <w:rFonts w:hint="eastAsia"/>
        </w:rPr>
        <w:t>/</w:t>
      </w:r>
      <w:r w:rsidR="00485CC3" w:rsidRPr="007B45D5">
        <w:rPr>
          <w:rFonts w:hint="eastAsia"/>
        </w:rPr>
        <w:t xml:space="preserve"> N</w:t>
      </w:r>
      <w:r w:rsidR="008907C6" w:rsidRPr="007B45D5">
        <w:rPr>
          <w:rFonts w:hint="eastAsia"/>
        </w:rPr>
        <w:t>o</w:t>
      </w:r>
      <w:r w:rsidR="00485CC3" w:rsidRPr="007B45D5">
        <w:rPr>
          <w:rFonts w:hint="eastAsia"/>
        </w:rPr>
        <w:t>)</w:t>
      </w:r>
    </w:p>
    <w:p w14:paraId="01E48764" w14:textId="77777777" w:rsidR="008907C6" w:rsidRPr="006F6A71" w:rsidRDefault="008907C6" w:rsidP="008907C6">
      <w:pPr>
        <w:ind w:firstLineChars="200" w:firstLine="420"/>
      </w:pPr>
      <w:r w:rsidRPr="006F6A71">
        <w:rPr>
          <w:rFonts w:hint="eastAsia"/>
        </w:rPr>
        <w:t>→</w:t>
      </w:r>
      <w:r w:rsidR="00485CC3" w:rsidRPr="006F6A71">
        <w:rPr>
          <w:rFonts w:hint="eastAsia"/>
        </w:rPr>
        <w:t xml:space="preserve"> </w:t>
      </w:r>
      <w:r w:rsidR="00485CC3" w:rsidRPr="006F6A71">
        <w:t xml:space="preserve">If </w:t>
      </w:r>
      <w:r w:rsidRPr="006F6A71">
        <w:rPr>
          <w:rFonts w:hint="eastAsia"/>
        </w:rPr>
        <w:t>Yes</w:t>
      </w:r>
      <w:r w:rsidR="00485CC3" w:rsidRPr="006F6A71">
        <w:t>,</w:t>
      </w:r>
      <w:r w:rsidR="00485CC3" w:rsidRPr="006F6A71">
        <w:rPr>
          <w:rFonts w:hint="eastAsia"/>
        </w:rPr>
        <w:t xml:space="preserve"> please </w:t>
      </w:r>
      <w:r w:rsidR="00485CC3" w:rsidRPr="006F6A71">
        <w:t>fill in as much detail as possible following.</w:t>
      </w:r>
    </w:p>
    <w:p w14:paraId="01E48765" w14:textId="77777777" w:rsidR="008907C6" w:rsidRPr="006F6A71" w:rsidRDefault="00485CC3" w:rsidP="008907C6">
      <w:pPr>
        <w:ind w:firstLineChars="300" w:firstLine="630"/>
      </w:pPr>
      <w:r w:rsidRPr="006F6A71">
        <w:rPr>
          <w:rFonts w:hint="eastAsia"/>
          <w:u w:val="single"/>
        </w:rPr>
        <w:t>D</w:t>
      </w:r>
      <w:r w:rsidRPr="006F6A71">
        <w:rPr>
          <w:u w:val="single"/>
        </w:rPr>
        <w:t>iagnosis</w:t>
      </w:r>
      <w:r w:rsidRPr="006F6A71">
        <w:rPr>
          <w:rFonts w:hint="eastAsia"/>
          <w:u w:val="single"/>
        </w:rPr>
        <w:t>:</w:t>
      </w:r>
      <w:r w:rsidRPr="006F6A71">
        <w:rPr>
          <w:u w:val="single"/>
        </w:rPr>
        <w:t xml:space="preserve">  </w:t>
      </w:r>
      <w:r w:rsidR="008907C6" w:rsidRPr="006F6A71">
        <w:rPr>
          <w:rFonts w:hint="eastAsia"/>
          <w:u w:val="single"/>
        </w:rPr>
        <w:t xml:space="preserve">　　　　　　　　</w:t>
      </w:r>
    </w:p>
    <w:p w14:paraId="01E48766" w14:textId="77777777" w:rsidR="008907C6" w:rsidRPr="006F6A71" w:rsidRDefault="008907C6" w:rsidP="008907C6">
      <w:r w:rsidRPr="006F6A71">
        <w:rPr>
          <w:rFonts w:hint="eastAsia"/>
        </w:rPr>
        <w:t xml:space="preserve">　　　</w:t>
      </w:r>
      <w:r w:rsidR="00485CC3" w:rsidRPr="006F6A71">
        <w:rPr>
          <w:rFonts w:hint="eastAsia"/>
        </w:rPr>
        <w:t>A</w:t>
      </w:r>
      <w:r w:rsidR="00485CC3" w:rsidRPr="006F6A71">
        <w:t>bout doctor’s explanation and treatment contents.</w:t>
      </w:r>
    </w:p>
    <w:p w14:paraId="01E48767" w14:textId="77777777" w:rsidR="008907C6" w:rsidRPr="006F6A71" w:rsidRDefault="008907C6" w:rsidP="008907C6">
      <w:pPr>
        <w:jc w:val="center"/>
        <w:rPr>
          <w:sz w:val="40"/>
        </w:rPr>
      </w:pPr>
      <w:r w:rsidRPr="006F6A71">
        <w:rPr>
          <w:rFonts w:hint="eastAsia"/>
          <w:sz w:val="40"/>
        </w:rPr>
        <w:t>(</w:t>
      </w:r>
      <w:r w:rsidRPr="006F6A71">
        <w:rPr>
          <w:rFonts w:hint="eastAsia"/>
          <w:sz w:val="40"/>
        </w:rPr>
        <w:t xml:space="preserve">　　　　　　　　　　　　　　　　　　</w:t>
      </w:r>
      <w:r w:rsidRPr="006F6A71">
        <w:rPr>
          <w:rFonts w:hint="eastAsia"/>
          <w:sz w:val="40"/>
        </w:rPr>
        <w:t>)</w:t>
      </w:r>
    </w:p>
    <w:p w14:paraId="01E48768" w14:textId="77777777" w:rsidR="000A0DB0" w:rsidRPr="006F6A71" w:rsidRDefault="000A0DB0" w:rsidP="008907C6"/>
    <w:p w14:paraId="01E48769" w14:textId="77777777" w:rsidR="008907C6" w:rsidRPr="007B45D5" w:rsidRDefault="008907C6" w:rsidP="008907C6">
      <w:r w:rsidRPr="006F6A71">
        <w:rPr>
          <w:rFonts w:hint="eastAsia"/>
        </w:rPr>
        <w:t xml:space="preserve">　　</w:t>
      </w:r>
      <w:r w:rsidRPr="007B45D5">
        <w:rPr>
          <w:rFonts w:hint="eastAsia"/>
        </w:rPr>
        <w:t>→</w:t>
      </w:r>
      <w:r w:rsidR="002E7A24" w:rsidRPr="007B45D5">
        <w:t>If No,</w:t>
      </w:r>
      <w:r w:rsidR="002E7A24" w:rsidRPr="007B45D5">
        <w:rPr>
          <w:rFonts w:hint="eastAsia"/>
        </w:rPr>
        <w:t xml:space="preserve"> please </w:t>
      </w:r>
      <w:r w:rsidR="002E7A24" w:rsidRPr="007B45D5">
        <w:t>check the items as follow</w:t>
      </w:r>
      <w:r w:rsidR="00D734DA" w:rsidRPr="007B45D5">
        <w:t>s</w:t>
      </w:r>
      <w:r w:rsidR="002E7A24" w:rsidRPr="007B45D5">
        <w:t>.</w:t>
      </w:r>
    </w:p>
    <w:p w14:paraId="01E4876A" w14:textId="77777777" w:rsidR="008907C6" w:rsidRPr="007B45D5" w:rsidRDefault="00D734DA" w:rsidP="008907C6">
      <w:pPr>
        <w:pStyle w:val="a8"/>
        <w:numPr>
          <w:ilvl w:val="0"/>
          <w:numId w:val="2"/>
        </w:numPr>
        <w:ind w:leftChars="0"/>
      </w:pPr>
      <w:r w:rsidRPr="007B45D5">
        <w:t xml:space="preserve">Do </w:t>
      </w:r>
      <w:r w:rsidR="000E7107" w:rsidRPr="007B45D5">
        <w:t>you have numbness from low</w:t>
      </w:r>
      <w:r w:rsidRPr="007B45D5">
        <w:t>er</w:t>
      </w:r>
      <w:r w:rsidR="000E7107" w:rsidRPr="007B45D5">
        <w:t xml:space="preserve"> back to leg</w:t>
      </w:r>
      <w:r w:rsidRPr="007B45D5">
        <w:t>s</w:t>
      </w:r>
      <w:r w:rsidR="000E7107" w:rsidRPr="007B45D5">
        <w:t xml:space="preserve">, when you bend forward?        </w:t>
      </w:r>
      <w:r w:rsidR="008907C6" w:rsidRPr="007B45D5">
        <w:rPr>
          <w:rFonts w:hint="eastAsia"/>
        </w:rPr>
        <w:t>(Yes</w:t>
      </w:r>
      <w:r w:rsidR="000E7107" w:rsidRPr="007B45D5">
        <w:rPr>
          <w:rFonts w:hint="eastAsia"/>
        </w:rPr>
        <w:t xml:space="preserve"> </w:t>
      </w:r>
      <w:r w:rsidR="008907C6" w:rsidRPr="007B45D5">
        <w:rPr>
          <w:rFonts w:hint="eastAsia"/>
        </w:rPr>
        <w:t>/</w:t>
      </w:r>
      <w:r w:rsidR="000E7107" w:rsidRPr="007B45D5">
        <w:rPr>
          <w:rFonts w:hint="eastAsia"/>
        </w:rPr>
        <w:t xml:space="preserve"> </w:t>
      </w:r>
      <w:r w:rsidR="008907C6" w:rsidRPr="007B45D5">
        <w:rPr>
          <w:rFonts w:hint="eastAsia"/>
        </w:rPr>
        <w:t>No)</w:t>
      </w:r>
    </w:p>
    <w:p w14:paraId="01E4876B" w14:textId="77777777" w:rsidR="000E7107" w:rsidRPr="007B45D5" w:rsidRDefault="00D734DA" w:rsidP="008907C6">
      <w:pPr>
        <w:pStyle w:val="a8"/>
        <w:numPr>
          <w:ilvl w:val="0"/>
          <w:numId w:val="2"/>
        </w:numPr>
        <w:ind w:leftChars="0"/>
      </w:pPr>
      <w:r w:rsidRPr="007B45D5">
        <w:t xml:space="preserve">Do </w:t>
      </w:r>
      <w:r w:rsidR="000E7107" w:rsidRPr="007B45D5">
        <w:t>you have numbness from low</w:t>
      </w:r>
      <w:r w:rsidRPr="007B45D5">
        <w:t>er</w:t>
      </w:r>
      <w:r w:rsidR="000E7107" w:rsidRPr="007B45D5">
        <w:t xml:space="preserve"> back to leg</w:t>
      </w:r>
      <w:r w:rsidRPr="007B45D5">
        <w:t>s</w:t>
      </w:r>
      <w:r w:rsidR="000E7107" w:rsidRPr="007B45D5">
        <w:t xml:space="preserve">, when you dorsiflex the ankle? </w:t>
      </w:r>
      <w:r w:rsidR="000E7107" w:rsidRPr="007B45D5">
        <w:rPr>
          <w:rFonts w:hint="eastAsia"/>
        </w:rPr>
        <w:t xml:space="preserve">　</w:t>
      </w:r>
      <w:r w:rsidR="000E7107" w:rsidRPr="007B45D5">
        <w:rPr>
          <w:rFonts w:hint="eastAsia"/>
        </w:rPr>
        <w:t>(Yes / No)</w:t>
      </w:r>
    </w:p>
    <w:p w14:paraId="01E4876C" w14:textId="77777777" w:rsidR="008907C6" w:rsidRPr="007B45D5" w:rsidRDefault="00D734DA" w:rsidP="008907C6">
      <w:pPr>
        <w:pStyle w:val="a8"/>
        <w:numPr>
          <w:ilvl w:val="0"/>
          <w:numId w:val="2"/>
        </w:numPr>
        <w:ind w:leftChars="0"/>
      </w:pPr>
      <w:r w:rsidRPr="007B45D5">
        <w:t xml:space="preserve">Do </w:t>
      </w:r>
      <w:r w:rsidR="003F5CDD" w:rsidRPr="007B45D5">
        <w:t>you have numbness from low</w:t>
      </w:r>
      <w:r w:rsidRPr="007B45D5">
        <w:t>er</w:t>
      </w:r>
      <w:r w:rsidR="003F5CDD" w:rsidRPr="007B45D5">
        <w:t xml:space="preserve"> back to leg</w:t>
      </w:r>
      <w:r w:rsidRPr="007B45D5">
        <w:t>s</w:t>
      </w:r>
      <w:r w:rsidR="003F5CDD" w:rsidRPr="007B45D5">
        <w:t>, when you bend laterally?</w:t>
      </w:r>
      <w:r w:rsidR="008907C6" w:rsidRPr="007B45D5">
        <w:rPr>
          <w:rFonts w:hint="eastAsia"/>
        </w:rPr>
        <w:t xml:space="preserve">　　　</w:t>
      </w:r>
      <w:r w:rsidR="003F5CDD" w:rsidRPr="007B45D5">
        <w:rPr>
          <w:rFonts w:hint="eastAsia"/>
        </w:rPr>
        <w:t xml:space="preserve"> </w:t>
      </w:r>
      <w:r w:rsidR="003F5CDD" w:rsidRPr="007B45D5">
        <w:t xml:space="preserve"> </w:t>
      </w:r>
      <w:r w:rsidR="008907C6" w:rsidRPr="007B45D5">
        <w:rPr>
          <w:rFonts w:hint="eastAsia"/>
        </w:rPr>
        <w:t>(Yes</w:t>
      </w:r>
      <w:r w:rsidR="003F5CDD" w:rsidRPr="007B45D5">
        <w:rPr>
          <w:rFonts w:hint="eastAsia"/>
        </w:rPr>
        <w:t xml:space="preserve"> </w:t>
      </w:r>
      <w:r w:rsidR="008907C6" w:rsidRPr="007B45D5">
        <w:rPr>
          <w:rFonts w:hint="eastAsia"/>
        </w:rPr>
        <w:t>/</w:t>
      </w:r>
      <w:r w:rsidR="003F5CDD" w:rsidRPr="007B45D5">
        <w:rPr>
          <w:rFonts w:hint="eastAsia"/>
        </w:rPr>
        <w:t xml:space="preserve"> </w:t>
      </w:r>
      <w:r w:rsidR="008907C6" w:rsidRPr="007B45D5">
        <w:rPr>
          <w:rFonts w:hint="eastAsia"/>
        </w:rPr>
        <w:t>No)</w:t>
      </w:r>
    </w:p>
    <w:p w14:paraId="01E4876D" w14:textId="77777777" w:rsidR="008907C6" w:rsidRPr="007B45D5" w:rsidRDefault="00D734DA" w:rsidP="008907C6">
      <w:pPr>
        <w:pStyle w:val="a8"/>
        <w:numPr>
          <w:ilvl w:val="0"/>
          <w:numId w:val="2"/>
        </w:numPr>
        <w:ind w:leftChars="0"/>
      </w:pPr>
      <w:r w:rsidRPr="007B45D5">
        <w:t xml:space="preserve">Do </w:t>
      </w:r>
      <w:r w:rsidR="003F5CDD" w:rsidRPr="007B45D5">
        <w:t>you have numbness from low</w:t>
      </w:r>
      <w:r w:rsidRPr="007B45D5">
        <w:t>er</w:t>
      </w:r>
      <w:r w:rsidR="003F5CDD" w:rsidRPr="007B45D5">
        <w:t xml:space="preserve"> back to leg</w:t>
      </w:r>
      <w:r w:rsidRPr="007B45D5">
        <w:t>s</w:t>
      </w:r>
      <w:r w:rsidR="003F5CDD" w:rsidRPr="007B45D5">
        <w:t>, when you extend backward?</w:t>
      </w:r>
      <w:r w:rsidR="003F5CDD" w:rsidRPr="007B45D5">
        <w:rPr>
          <w:rFonts w:hint="eastAsia"/>
        </w:rPr>
        <w:t xml:space="preserve">　</w:t>
      </w:r>
      <w:r w:rsidR="003F5CDD" w:rsidRPr="007B45D5">
        <w:rPr>
          <w:rFonts w:hint="eastAsia"/>
        </w:rPr>
        <w:t xml:space="preserve">  </w:t>
      </w:r>
      <w:r w:rsidR="003F5CDD" w:rsidRPr="007B45D5">
        <w:t xml:space="preserve"> </w:t>
      </w:r>
      <w:r w:rsidR="003F5CDD" w:rsidRPr="007B45D5">
        <w:rPr>
          <w:rFonts w:hint="eastAsia"/>
        </w:rPr>
        <w:t>(Yes / No)</w:t>
      </w:r>
    </w:p>
    <w:p w14:paraId="01E4876E" w14:textId="77777777" w:rsidR="008907C6" w:rsidRPr="007B45D5" w:rsidRDefault="00D734DA" w:rsidP="008907C6">
      <w:pPr>
        <w:pStyle w:val="a8"/>
        <w:numPr>
          <w:ilvl w:val="0"/>
          <w:numId w:val="2"/>
        </w:numPr>
        <w:ind w:leftChars="0"/>
      </w:pPr>
      <w:r w:rsidRPr="007B45D5">
        <w:rPr>
          <w:rFonts w:hint="eastAsia"/>
        </w:rPr>
        <w:lastRenderedPageBreak/>
        <w:t>D</w:t>
      </w:r>
      <w:r w:rsidRPr="007B45D5">
        <w:t>o</w:t>
      </w:r>
      <w:r w:rsidRPr="007B45D5">
        <w:rPr>
          <w:rFonts w:hint="eastAsia"/>
        </w:rPr>
        <w:t xml:space="preserve"> </w:t>
      </w:r>
      <w:r w:rsidR="003F5CDD" w:rsidRPr="007B45D5">
        <w:rPr>
          <w:rFonts w:hint="eastAsia"/>
        </w:rPr>
        <w:t xml:space="preserve">you have </w:t>
      </w:r>
      <w:r w:rsidR="003F5CDD" w:rsidRPr="007B45D5">
        <w:t xml:space="preserve">low back </w:t>
      </w:r>
      <w:r w:rsidR="003F5CDD" w:rsidRPr="007B45D5">
        <w:rPr>
          <w:rFonts w:hint="eastAsia"/>
        </w:rPr>
        <w:t xml:space="preserve">pain </w:t>
      </w:r>
      <w:r w:rsidR="003F5CDD" w:rsidRPr="007B45D5">
        <w:t>associated</w:t>
      </w:r>
      <w:r w:rsidR="003F5CDD" w:rsidRPr="007B45D5">
        <w:rPr>
          <w:rFonts w:hint="eastAsia"/>
        </w:rPr>
        <w:t xml:space="preserve"> </w:t>
      </w:r>
      <w:r w:rsidR="003F5CDD" w:rsidRPr="007B45D5">
        <w:t xml:space="preserve">with fever, anemia, </w:t>
      </w:r>
      <w:r w:rsidRPr="007B45D5">
        <w:t xml:space="preserve">or </w:t>
      </w:r>
      <w:r w:rsidR="003F5CDD" w:rsidRPr="007B45D5">
        <w:t xml:space="preserve">abdominal pain?    </w:t>
      </w:r>
      <w:r w:rsidR="003F5CDD" w:rsidRPr="007B45D5">
        <w:rPr>
          <w:rFonts w:hint="eastAsia"/>
        </w:rPr>
        <w:t>(Yes / No)</w:t>
      </w:r>
    </w:p>
    <w:p w14:paraId="01E4876F" w14:textId="77777777" w:rsidR="008907C6" w:rsidRPr="007B45D5" w:rsidRDefault="00D734DA" w:rsidP="008907C6">
      <w:pPr>
        <w:pStyle w:val="a8"/>
        <w:numPr>
          <w:ilvl w:val="0"/>
          <w:numId w:val="2"/>
        </w:numPr>
        <w:ind w:leftChars="0"/>
      </w:pPr>
      <w:r w:rsidRPr="007B45D5">
        <w:rPr>
          <w:rFonts w:hint="eastAsia"/>
        </w:rPr>
        <w:t>D</w:t>
      </w:r>
      <w:r w:rsidRPr="007B45D5">
        <w:t xml:space="preserve">o </w:t>
      </w:r>
      <w:r w:rsidR="003F5CDD" w:rsidRPr="007B45D5">
        <w:t xml:space="preserve">you have </w:t>
      </w:r>
      <w:r w:rsidR="000A0DB0" w:rsidRPr="007B45D5">
        <w:t xml:space="preserve">low back pain such as acute strained back?                     </w:t>
      </w:r>
      <w:r w:rsidR="000A0DB0" w:rsidRPr="007B45D5">
        <w:rPr>
          <w:rFonts w:hint="eastAsia"/>
        </w:rPr>
        <w:t>(Yes / No)</w:t>
      </w:r>
    </w:p>
    <w:p w14:paraId="01E48770" w14:textId="77777777" w:rsidR="008907C6" w:rsidRPr="007B45D5" w:rsidRDefault="00D734DA" w:rsidP="008907C6">
      <w:pPr>
        <w:pStyle w:val="a8"/>
        <w:numPr>
          <w:ilvl w:val="0"/>
          <w:numId w:val="2"/>
        </w:numPr>
        <w:ind w:leftChars="0"/>
      </w:pPr>
      <w:r w:rsidRPr="007B45D5">
        <w:t>Is your</w:t>
      </w:r>
      <w:r w:rsidRPr="007B45D5">
        <w:rPr>
          <w:rFonts w:hint="eastAsia"/>
        </w:rPr>
        <w:t xml:space="preserve"> pain relieved </w:t>
      </w:r>
      <w:r w:rsidR="00906066" w:rsidRPr="007B45D5">
        <w:t>by</w:t>
      </w:r>
      <w:r w:rsidR="000A0DB0" w:rsidRPr="007B45D5">
        <w:rPr>
          <w:rFonts w:hint="eastAsia"/>
        </w:rPr>
        <w:t xml:space="preserve"> </w:t>
      </w:r>
      <w:r w:rsidRPr="007B45D5">
        <w:t xml:space="preserve">taking </w:t>
      </w:r>
      <w:r w:rsidR="000A0DB0" w:rsidRPr="007B45D5">
        <w:rPr>
          <w:rFonts w:hint="eastAsia"/>
        </w:rPr>
        <w:t xml:space="preserve">break, </w:t>
      </w:r>
      <w:r w:rsidRPr="007B45D5">
        <w:t>or</w:t>
      </w:r>
      <w:r w:rsidR="00906066" w:rsidRPr="007B45D5">
        <w:t xml:space="preserve"> </w:t>
      </w:r>
      <w:r w:rsidRPr="007B45D5">
        <w:t>do you fe</w:t>
      </w:r>
      <w:r w:rsidR="00F35190" w:rsidRPr="007B45D5">
        <w:t>e</w:t>
      </w:r>
      <w:r w:rsidRPr="007B45D5">
        <w:t xml:space="preserve">l </w:t>
      </w:r>
      <w:r w:rsidR="00906066" w:rsidRPr="007B45D5">
        <w:t xml:space="preserve">numbness </w:t>
      </w:r>
      <w:r w:rsidRPr="007B45D5">
        <w:t xml:space="preserve">while </w:t>
      </w:r>
      <w:r w:rsidR="00906066" w:rsidRPr="007B45D5">
        <w:t xml:space="preserve">walking? </w:t>
      </w:r>
      <w:r w:rsidR="00906066" w:rsidRPr="007B45D5">
        <w:rPr>
          <w:rFonts w:hint="eastAsia"/>
        </w:rPr>
        <w:t>(Yes / No)</w:t>
      </w:r>
    </w:p>
    <w:p w14:paraId="01E48771" w14:textId="77777777" w:rsidR="008907C6" w:rsidRPr="006F6A71" w:rsidRDefault="008907C6" w:rsidP="008907C6"/>
    <w:p w14:paraId="01E48772" w14:textId="77777777" w:rsidR="00EE1305" w:rsidRPr="007B45D5" w:rsidRDefault="00EE1305" w:rsidP="008907C6"/>
    <w:p w14:paraId="01E48773" w14:textId="77777777" w:rsidR="008907C6" w:rsidRPr="007B45D5" w:rsidRDefault="00906066" w:rsidP="008907C6">
      <w:pPr>
        <w:pStyle w:val="a8"/>
        <w:numPr>
          <w:ilvl w:val="0"/>
          <w:numId w:val="1"/>
        </w:numPr>
        <w:ind w:leftChars="0"/>
        <w:rPr>
          <w:b/>
        </w:rPr>
      </w:pPr>
      <w:r w:rsidRPr="007B45D5">
        <w:rPr>
          <w:b/>
        </w:rPr>
        <w:t xml:space="preserve">Have you </w:t>
      </w:r>
      <w:r w:rsidR="00D734DA" w:rsidRPr="007B45D5">
        <w:rPr>
          <w:b/>
        </w:rPr>
        <w:t xml:space="preserve">sought </w:t>
      </w:r>
      <w:r w:rsidRPr="007B45D5">
        <w:rPr>
          <w:b/>
        </w:rPr>
        <w:t xml:space="preserve">medical </w:t>
      </w:r>
      <w:r w:rsidR="00D734DA" w:rsidRPr="007B45D5">
        <w:rPr>
          <w:b/>
        </w:rPr>
        <w:t>attention for</w:t>
      </w:r>
      <w:r w:rsidRPr="007B45D5">
        <w:rPr>
          <w:b/>
        </w:rPr>
        <w:t xml:space="preserve"> </w:t>
      </w:r>
      <w:r w:rsidR="00D734DA" w:rsidRPr="007B45D5">
        <w:rPr>
          <w:b/>
        </w:rPr>
        <w:t xml:space="preserve">any </w:t>
      </w:r>
      <w:r w:rsidRPr="007B45D5">
        <w:rPr>
          <w:b/>
        </w:rPr>
        <w:t xml:space="preserve">urological diseases? </w:t>
      </w:r>
      <w:r w:rsidR="00EE1305" w:rsidRPr="007B45D5">
        <w:rPr>
          <w:b/>
        </w:rPr>
        <w:t xml:space="preserve"> </w:t>
      </w:r>
      <w:r w:rsidRPr="007B45D5">
        <w:rPr>
          <w:rFonts w:hint="eastAsia"/>
          <w:b/>
        </w:rPr>
        <w:t>(Yes / No)</w:t>
      </w:r>
    </w:p>
    <w:p w14:paraId="01E48774" w14:textId="77777777" w:rsidR="00906066" w:rsidRPr="007B45D5" w:rsidRDefault="00906066" w:rsidP="00906066">
      <w:pPr>
        <w:ind w:firstLineChars="200" w:firstLine="420"/>
      </w:pPr>
      <w:r w:rsidRPr="007B45D5">
        <w:rPr>
          <w:rFonts w:hint="eastAsia"/>
        </w:rPr>
        <w:t>→</w:t>
      </w:r>
      <w:r w:rsidRPr="007B45D5">
        <w:rPr>
          <w:rFonts w:hint="eastAsia"/>
        </w:rPr>
        <w:t xml:space="preserve"> If Yes, please fill in as much detail as possible.</w:t>
      </w:r>
    </w:p>
    <w:p w14:paraId="01E48775" w14:textId="77777777" w:rsidR="00906066" w:rsidRPr="006F6A71" w:rsidRDefault="00906066" w:rsidP="00906066">
      <w:pPr>
        <w:ind w:firstLineChars="300" w:firstLine="630"/>
        <w:rPr>
          <w:u w:val="single"/>
        </w:rPr>
      </w:pPr>
      <w:r w:rsidRPr="006F6A71">
        <w:rPr>
          <w:rFonts w:hint="eastAsia"/>
          <w:u w:val="single"/>
        </w:rPr>
        <w:t xml:space="preserve">Diagnosis:  </w:t>
      </w:r>
      <w:r w:rsidRPr="006F6A71">
        <w:rPr>
          <w:rFonts w:hint="eastAsia"/>
          <w:u w:val="single"/>
        </w:rPr>
        <w:t xml:space="preserve">　　　　　　　　</w:t>
      </w:r>
    </w:p>
    <w:p w14:paraId="01E48776" w14:textId="77777777" w:rsidR="008907C6" w:rsidRPr="006F6A71" w:rsidRDefault="00906066" w:rsidP="00906066">
      <w:pPr>
        <w:ind w:firstLineChars="100" w:firstLine="210"/>
      </w:pPr>
      <w:r w:rsidRPr="006F6A71">
        <w:rPr>
          <w:rFonts w:hint="eastAsia"/>
        </w:rPr>
        <w:t xml:space="preserve">　　</w:t>
      </w:r>
      <w:r w:rsidRPr="006F6A71">
        <w:rPr>
          <w:rFonts w:hint="eastAsia"/>
        </w:rPr>
        <w:t>About doctor</w:t>
      </w:r>
      <w:r w:rsidRPr="006F6A71">
        <w:rPr>
          <w:rFonts w:hint="eastAsia"/>
        </w:rPr>
        <w:t>’</w:t>
      </w:r>
      <w:r w:rsidRPr="006F6A71">
        <w:rPr>
          <w:rFonts w:hint="eastAsia"/>
        </w:rPr>
        <w:t>s explanation and treatment contents.</w:t>
      </w:r>
    </w:p>
    <w:p w14:paraId="01E48777" w14:textId="77777777" w:rsidR="008907C6" w:rsidRPr="006F6A71" w:rsidRDefault="008907C6" w:rsidP="008907C6">
      <w:pPr>
        <w:jc w:val="center"/>
        <w:rPr>
          <w:sz w:val="22"/>
        </w:rPr>
      </w:pPr>
      <w:r w:rsidRPr="006F6A71">
        <w:rPr>
          <w:rFonts w:hint="eastAsia"/>
          <w:sz w:val="40"/>
        </w:rPr>
        <w:t>(</w:t>
      </w:r>
      <w:r w:rsidRPr="006F6A71">
        <w:rPr>
          <w:rFonts w:hint="eastAsia"/>
          <w:sz w:val="40"/>
        </w:rPr>
        <w:t xml:space="preserve">　　　　　　　　　　　　　　　　　　</w:t>
      </w:r>
      <w:r w:rsidRPr="006F6A71">
        <w:rPr>
          <w:rFonts w:hint="eastAsia"/>
          <w:sz w:val="40"/>
        </w:rPr>
        <w:t>)</w:t>
      </w:r>
    </w:p>
    <w:p w14:paraId="01E48778" w14:textId="77777777" w:rsidR="008907C6" w:rsidRPr="006F6A71" w:rsidRDefault="008907C6" w:rsidP="008907C6"/>
    <w:p w14:paraId="01E48779" w14:textId="77777777" w:rsidR="00EE1305" w:rsidRPr="006F6A71" w:rsidRDefault="00EE1305" w:rsidP="008907C6"/>
    <w:p w14:paraId="01E4877A" w14:textId="77777777" w:rsidR="00EE1305" w:rsidRPr="007B45D5" w:rsidRDefault="00EE1305" w:rsidP="008907C6">
      <w:pPr>
        <w:pStyle w:val="a8"/>
        <w:numPr>
          <w:ilvl w:val="0"/>
          <w:numId w:val="1"/>
        </w:numPr>
        <w:ind w:leftChars="0"/>
        <w:rPr>
          <w:b/>
        </w:rPr>
      </w:pPr>
      <w:r w:rsidRPr="006F6A71">
        <w:rPr>
          <w:b/>
        </w:rPr>
        <w:t xml:space="preserve">Have you </w:t>
      </w:r>
      <w:r w:rsidR="00D734DA" w:rsidRPr="006F6A71">
        <w:rPr>
          <w:b/>
        </w:rPr>
        <w:t xml:space="preserve">sought </w:t>
      </w:r>
      <w:r w:rsidRPr="006F6A71">
        <w:rPr>
          <w:b/>
        </w:rPr>
        <w:t xml:space="preserve">medical </w:t>
      </w:r>
      <w:r w:rsidR="00D734DA" w:rsidRPr="006F6A71">
        <w:rPr>
          <w:b/>
        </w:rPr>
        <w:t>attention for any</w:t>
      </w:r>
      <w:r w:rsidRPr="006F6A71">
        <w:rPr>
          <w:b/>
        </w:rPr>
        <w:t xml:space="preserve"> gastrointestinal diseases? </w:t>
      </w:r>
      <w:r w:rsidRPr="007B45D5">
        <w:rPr>
          <w:b/>
        </w:rPr>
        <w:t xml:space="preserve"> </w:t>
      </w:r>
      <w:r w:rsidRPr="007B45D5">
        <w:rPr>
          <w:rFonts w:hint="eastAsia"/>
          <w:b/>
        </w:rPr>
        <w:t>(Yes / No)</w:t>
      </w:r>
    </w:p>
    <w:p w14:paraId="01E4877B" w14:textId="77777777" w:rsidR="00EE1305" w:rsidRPr="006F6A71" w:rsidRDefault="00EE1305" w:rsidP="00EE1305">
      <w:pPr>
        <w:pStyle w:val="a8"/>
        <w:ind w:leftChars="0" w:left="360"/>
      </w:pPr>
      <w:r w:rsidRPr="007B45D5">
        <w:rPr>
          <w:rFonts w:hint="eastAsia"/>
        </w:rPr>
        <w:t>→</w:t>
      </w:r>
      <w:r w:rsidRPr="007B45D5">
        <w:rPr>
          <w:rFonts w:hint="eastAsia"/>
        </w:rPr>
        <w:t xml:space="preserve"> If Yes, please fill in as much detail as possible following</w:t>
      </w:r>
      <w:r w:rsidRPr="006F6A71">
        <w:rPr>
          <w:rFonts w:hint="eastAsia"/>
        </w:rPr>
        <w:t>.</w:t>
      </w:r>
    </w:p>
    <w:p w14:paraId="01E4877C" w14:textId="77777777" w:rsidR="00EE1305" w:rsidRPr="006F6A71" w:rsidRDefault="00EE1305" w:rsidP="00EE1305">
      <w:pPr>
        <w:pStyle w:val="a8"/>
        <w:ind w:leftChars="0" w:left="360" w:firstLineChars="100" w:firstLine="210"/>
        <w:rPr>
          <w:u w:val="single"/>
        </w:rPr>
      </w:pPr>
      <w:r w:rsidRPr="006F6A71">
        <w:rPr>
          <w:rFonts w:hint="eastAsia"/>
          <w:u w:val="single"/>
        </w:rPr>
        <w:t xml:space="preserve">Diagnosis:  </w:t>
      </w:r>
      <w:r w:rsidRPr="006F6A71">
        <w:rPr>
          <w:rFonts w:hint="eastAsia"/>
          <w:u w:val="single"/>
        </w:rPr>
        <w:t xml:space="preserve">　　　　　　　　</w:t>
      </w:r>
    </w:p>
    <w:p w14:paraId="01E4877D" w14:textId="77777777" w:rsidR="008907C6" w:rsidRPr="006F6A71" w:rsidRDefault="00EE1305" w:rsidP="00EE1305">
      <w:pPr>
        <w:pStyle w:val="a8"/>
        <w:ind w:leftChars="0" w:left="360"/>
      </w:pPr>
      <w:r w:rsidRPr="006F6A71">
        <w:rPr>
          <w:rFonts w:hint="eastAsia"/>
        </w:rPr>
        <w:t xml:space="preserve">　</w:t>
      </w:r>
      <w:r w:rsidRPr="006F6A71">
        <w:rPr>
          <w:rFonts w:hint="eastAsia"/>
        </w:rPr>
        <w:t>About doctor</w:t>
      </w:r>
      <w:r w:rsidRPr="006F6A71">
        <w:rPr>
          <w:rFonts w:hint="eastAsia"/>
        </w:rPr>
        <w:t>’</w:t>
      </w:r>
      <w:r w:rsidRPr="006F6A71">
        <w:rPr>
          <w:rFonts w:hint="eastAsia"/>
        </w:rPr>
        <w:t>s explanation and treatment contents.</w:t>
      </w:r>
      <w:r w:rsidRPr="006F6A71">
        <w:t xml:space="preserve"> </w:t>
      </w:r>
    </w:p>
    <w:p w14:paraId="01E4877E" w14:textId="77777777" w:rsidR="008907C6" w:rsidRPr="006F6A71" w:rsidRDefault="008907C6" w:rsidP="008907C6">
      <w:pPr>
        <w:jc w:val="center"/>
        <w:rPr>
          <w:sz w:val="40"/>
        </w:rPr>
      </w:pPr>
      <w:r w:rsidRPr="006F6A71">
        <w:rPr>
          <w:rFonts w:hint="eastAsia"/>
          <w:sz w:val="40"/>
        </w:rPr>
        <w:t>(</w:t>
      </w:r>
      <w:r w:rsidRPr="006F6A71">
        <w:rPr>
          <w:rFonts w:hint="eastAsia"/>
          <w:sz w:val="40"/>
        </w:rPr>
        <w:t xml:space="preserve">　　　　　　　　　　　　　　　　　　</w:t>
      </w:r>
      <w:r w:rsidRPr="006F6A71">
        <w:rPr>
          <w:rFonts w:hint="eastAsia"/>
          <w:sz w:val="40"/>
        </w:rPr>
        <w:t>)</w:t>
      </w:r>
    </w:p>
    <w:p w14:paraId="01E4877F" w14:textId="77777777" w:rsidR="008907C6" w:rsidRPr="006F6A71" w:rsidRDefault="008907C6" w:rsidP="008907C6">
      <w:pPr>
        <w:jc w:val="left"/>
      </w:pPr>
    </w:p>
    <w:p w14:paraId="01E48780" w14:textId="77777777" w:rsidR="008907C6" w:rsidRPr="006F6A71" w:rsidRDefault="008907C6" w:rsidP="008907C6"/>
    <w:p w14:paraId="01E48781" w14:textId="77777777" w:rsidR="008907C6" w:rsidRPr="006F6A71" w:rsidRDefault="008907C6" w:rsidP="008907C6"/>
    <w:p w14:paraId="01E48782" w14:textId="77777777" w:rsidR="00774B3A" w:rsidRPr="006F6A71" w:rsidRDefault="007B29B6"/>
    <w:sectPr w:rsidR="00774B3A" w:rsidRPr="006F6A71" w:rsidSect="00443DE5">
      <w:headerReference w:type="default" r:id="rId7"/>
      <w:footerReference w:type="even" r:id="rId8"/>
      <w:footerReference w:type="default" r:id="rId9"/>
      <w:pgSz w:w="11906" w:h="16838"/>
      <w:pgMar w:top="1600" w:right="1106" w:bottom="1418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9A57A6" w14:textId="77777777" w:rsidR="007B29B6" w:rsidRDefault="007B29B6" w:rsidP="008907C6">
      <w:r>
        <w:separator/>
      </w:r>
    </w:p>
  </w:endnote>
  <w:endnote w:type="continuationSeparator" w:id="0">
    <w:p w14:paraId="59E61CF3" w14:textId="77777777" w:rsidR="007B29B6" w:rsidRDefault="007B29B6" w:rsidP="00890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Ｐ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E4878C" w14:textId="77777777" w:rsidR="00FC4D27" w:rsidRDefault="00920CCE" w:rsidP="00B31EAD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 w:rsidR="00946E69"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1E4878D" w14:textId="77777777" w:rsidR="00FC4D27" w:rsidRDefault="007B29B6" w:rsidP="005E348A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E4878E" w14:textId="77777777" w:rsidR="00FC4D27" w:rsidRPr="006F6A71" w:rsidRDefault="007B29B6" w:rsidP="008907C6">
    <w:pPr>
      <w:pStyle w:val="a5"/>
      <w:ind w:right="8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7DB46" w14:textId="77777777" w:rsidR="007B29B6" w:rsidRDefault="007B29B6" w:rsidP="008907C6">
      <w:r>
        <w:separator/>
      </w:r>
    </w:p>
  </w:footnote>
  <w:footnote w:type="continuationSeparator" w:id="0">
    <w:p w14:paraId="644DFF54" w14:textId="77777777" w:rsidR="007B29B6" w:rsidRDefault="007B29B6" w:rsidP="008907C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E4878B" w14:textId="77777777" w:rsidR="00FC4D27" w:rsidRPr="006F6A71" w:rsidRDefault="007B29B6" w:rsidP="00B961B6">
    <w:pPr>
      <w:pStyle w:val="a3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52DC1"/>
    <w:multiLevelType w:val="hybridMultilevel"/>
    <w:tmpl w:val="D3DE8948"/>
    <w:lvl w:ilvl="0" w:tplc="7B2482D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EAA4DA1"/>
    <w:multiLevelType w:val="hybridMultilevel"/>
    <w:tmpl w:val="4D32084E"/>
    <w:lvl w:ilvl="0" w:tplc="876E1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7C6"/>
    <w:rsid w:val="000A0DB0"/>
    <w:rsid w:val="000E7107"/>
    <w:rsid w:val="001C46CE"/>
    <w:rsid w:val="002E7A24"/>
    <w:rsid w:val="00301AAD"/>
    <w:rsid w:val="00367F32"/>
    <w:rsid w:val="003F5CDD"/>
    <w:rsid w:val="004106F6"/>
    <w:rsid w:val="00427B12"/>
    <w:rsid w:val="00435F45"/>
    <w:rsid w:val="00463F43"/>
    <w:rsid w:val="004843C7"/>
    <w:rsid w:val="00485CC3"/>
    <w:rsid w:val="00536123"/>
    <w:rsid w:val="005578B2"/>
    <w:rsid w:val="005B653C"/>
    <w:rsid w:val="005F7873"/>
    <w:rsid w:val="0063212C"/>
    <w:rsid w:val="006B6170"/>
    <w:rsid w:val="006F6A71"/>
    <w:rsid w:val="00734321"/>
    <w:rsid w:val="00734CF9"/>
    <w:rsid w:val="007735F1"/>
    <w:rsid w:val="007B29B6"/>
    <w:rsid w:val="007B45D5"/>
    <w:rsid w:val="007E7494"/>
    <w:rsid w:val="00886887"/>
    <w:rsid w:val="008907C6"/>
    <w:rsid w:val="008B0226"/>
    <w:rsid w:val="008B74AE"/>
    <w:rsid w:val="00906066"/>
    <w:rsid w:val="00920CCE"/>
    <w:rsid w:val="00946E69"/>
    <w:rsid w:val="009E3E28"/>
    <w:rsid w:val="00A269FA"/>
    <w:rsid w:val="00A26A76"/>
    <w:rsid w:val="00A62886"/>
    <w:rsid w:val="00A8722B"/>
    <w:rsid w:val="00AB5BCD"/>
    <w:rsid w:val="00BA1353"/>
    <w:rsid w:val="00C327FC"/>
    <w:rsid w:val="00C5109C"/>
    <w:rsid w:val="00C754C8"/>
    <w:rsid w:val="00CE0FA2"/>
    <w:rsid w:val="00D734DA"/>
    <w:rsid w:val="00E45025"/>
    <w:rsid w:val="00EC57F0"/>
    <w:rsid w:val="00EE1305"/>
    <w:rsid w:val="00F35190"/>
    <w:rsid w:val="00FF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E4874B"/>
  <w15:docId w15:val="{EFFC1AB1-AD42-421A-AD6D-369B9374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305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907C6"/>
    <w:pPr>
      <w:tabs>
        <w:tab w:val="center" w:pos="4252"/>
        <w:tab w:val="right" w:pos="8504"/>
      </w:tabs>
      <w:snapToGrid w:val="0"/>
    </w:pPr>
    <w:rPr>
      <w:rFonts w:ascii="Times" w:eastAsia="平成明朝" w:hAnsi="Times"/>
      <w:sz w:val="24"/>
    </w:rPr>
  </w:style>
  <w:style w:type="character" w:customStyle="1" w:styleId="a4">
    <w:name w:val="ヘッダー (文字)"/>
    <w:basedOn w:val="a0"/>
    <w:link w:val="a3"/>
    <w:rsid w:val="008907C6"/>
    <w:rPr>
      <w:rFonts w:ascii="Times" w:eastAsia="平成明朝" w:hAnsi="Times" w:cs="Times New Roman"/>
      <w:sz w:val="24"/>
      <w:szCs w:val="20"/>
    </w:rPr>
  </w:style>
  <w:style w:type="paragraph" w:styleId="a5">
    <w:name w:val="footer"/>
    <w:basedOn w:val="a"/>
    <w:link w:val="a6"/>
    <w:rsid w:val="008907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8907C6"/>
    <w:rPr>
      <w:rFonts w:ascii="Century" w:eastAsia="ＭＳ 明朝" w:hAnsi="Century" w:cs="Times New Roman"/>
      <w:szCs w:val="20"/>
    </w:rPr>
  </w:style>
  <w:style w:type="character" w:styleId="a7">
    <w:name w:val="page number"/>
    <w:basedOn w:val="a0"/>
    <w:rsid w:val="008907C6"/>
  </w:style>
  <w:style w:type="paragraph" w:styleId="a8">
    <w:name w:val="List Paragraph"/>
    <w:basedOn w:val="a"/>
    <w:uiPriority w:val="34"/>
    <w:qFormat/>
    <w:rsid w:val="008907C6"/>
    <w:pPr>
      <w:ind w:leftChars="400" w:left="840"/>
    </w:pPr>
    <w:rPr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8907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907C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734D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734DA"/>
    <w:rPr>
      <w:sz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734DA"/>
    <w:rPr>
      <w:rFonts w:ascii="Century" w:eastAsia="ＭＳ 明朝" w:hAnsi="Century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734D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734DA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shi</dc:creator>
  <cp:lastModifiedBy>谷口匡史</cp:lastModifiedBy>
  <cp:revision>3</cp:revision>
  <dcterms:created xsi:type="dcterms:W3CDTF">2017-05-29T04:14:00Z</dcterms:created>
  <dcterms:modified xsi:type="dcterms:W3CDTF">2017-05-30T14:30:00Z</dcterms:modified>
</cp:coreProperties>
</file>